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43330</wp:posOffset>
                </wp:positionV>
                <wp:extent cx="5406390" cy="3745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6390" cy="3745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9"/>
                              <w:gridCol w:w="1370"/>
                              <w:gridCol w:w="1619"/>
                              <w:gridCol w:w="1610"/>
                              <w:gridCol w:w="1619"/>
                              <w:gridCol w:w="1247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108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D (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Φ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</w:rPr>
                                    <w:t>Ε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bscript"/>
                                      <w:lang w:val="en-US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.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±0.0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2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49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±0.013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2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5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±0.013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2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1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±0.00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2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4.1±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.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±0.14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2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4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±0.059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2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5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±0.059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2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2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ind w:right="-2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4.4±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1.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5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4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18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61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.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4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5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1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36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1.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4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5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2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58.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480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.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5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1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6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.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5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1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6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65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.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5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1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3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.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5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1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7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1.9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5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1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7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0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.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5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4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1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9.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04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2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6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61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3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0.1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88" w:before="60" w:after="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  <w:t>57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it-IT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7pt;height:294.9pt;mso-wrap-distance-left:7.05pt;mso-wrap-distance-right:7.05pt;mso-wrap-distance-top:0pt;mso-wrap-distance-bottom:0pt;margin-top:97.9pt;mso-position-vertical-relative:page;margin-left:28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9"/>
                        <w:gridCol w:w="1370"/>
                        <w:gridCol w:w="1619"/>
                        <w:gridCol w:w="1610"/>
                        <w:gridCol w:w="1619"/>
                        <w:gridCol w:w="1247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108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D (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Ψ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Φ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</w:rPr>
                              <w:t>Ε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.5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±0.02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24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49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±0.013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24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50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±0.013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24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19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±0.005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24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4.1±2.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.4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±0.14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24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47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±0.059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24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52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±0.059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24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21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ind w:right="-24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4.4±3.9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2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1.5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52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47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18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61.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5.5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.4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49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50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19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8.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5.6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36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1.4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46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53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20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58.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480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.7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54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5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15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6.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4.2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.7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57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2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17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6.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7.0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654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.8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57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2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13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3.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2.7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7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.8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57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2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13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7.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1.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8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1.9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572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2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12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7.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6.6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0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9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.0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59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405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119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9.8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04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2.1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62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61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37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0.11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88" w:before="60" w:after="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  <w:t>57.7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it-IT"/>
                              </w:rPr>
                              <w:t>1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10:11:00Z</dcterms:created>
  <dc:creator>ANFI</dc:creator>
  <dc:description/>
  <cp:keywords/>
  <dc:language>en-US</dc:language>
  <cp:lastModifiedBy>ANFI</cp:lastModifiedBy>
  <dcterms:modified xsi:type="dcterms:W3CDTF">2015-05-06T10:04:00Z</dcterms:modified>
  <cp:revision>6</cp:revision>
  <dc:subject/>
  <dc:title/>
</cp:coreProperties>
</file>